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6F9C7" w14:textId="0D6DA866" w:rsidR="009A37A7" w:rsidRDefault="009A37A7" w:rsidP="009A37A7">
      <w:pPr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0"/>
        </w:rPr>
        <w:t xml:space="preserve">Supplementary Material </w:t>
      </w:r>
      <w:r>
        <w:rPr>
          <w:rFonts w:ascii="Times New Roman" w:hAnsi="Times New Roman" w:cs="Times New Roman"/>
          <w:b/>
          <w:color w:val="000000"/>
          <w:sz w:val="22"/>
          <w:szCs w:val="20"/>
        </w:rPr>
        <w:t>4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0"/>
        </w:rPr>
        <w:t>.</w:t>
      </w:r>
      <w:r w:rsidRPr="005C3FCF">
        <w:t xml:space="preserve"> </w:t>
      </w:r>
      <w:r w:rsidRPr="005C3FCF">
        <w:rPr>
          <w:rFonts w:ascii="Times New Roman" w:eastAsia="Times New Roman" w:hAnsi="Times New Roman" w:cs="Times New Roman"/>
          <w:color w:val="000000"/>
          <w:sz w:val="22"/>
          <w:szCs w:val="20"/>
        </w:rPr>
        <w:t>Yearly trend of palivizumab coverage rate by gestational age groups 35 weeks and 32-34 weeks.</w:t>
      </w:r>
    </w:p>
    <w:p w14:paraId="0A0931D8" w14:textId="77777777" w:rsidR="009A37A7" w:rsidRDefault="009A37A7" w:rsidP="009A37A7">
      <w:r w:rsidRPr="00985D58">
        <w:rPr>
          <w:noProof/>
        </w:rPr>
        <w:drawing>
          <wp:inline distT="0" distB="0" distL="0" distR="0" wp14:anchorId="4D4A2243" wp14:editId="30114526">
            <wp:extent cx="5935155" cy="2688771"/>
            <wp:effectExtent l="0" t="0" r="0" b="0"/>
            <wp:docPr id="42" name="그림 41" descr="스크린샷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1436CC91-FD1D-12D2-C5CF-9BC9A64DA6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그림 41" descr="스크린샷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1436CC91-FD1D-12D2-C5CF-9BC9A64DA6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36766" cy="2689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9EA56" w14:textId="77777777" w:rsidR="009A37A7" w:rsidRDefault="009A37A7" w:rsidP="009A37A7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**</w:t>
      </w:r>
      <w:r>
        <w:rPr>
          <w:rFonts w:ascii="Times New Roman" w:hAnsi="Times New Roman" w:cs="Times New Roman" w:hint="eastAsia"/>
          <w:sz w:val="22"/>
        </w:rPr>
        <w:t xml:space="preserve">* </w:t>
      </w:r>
      <w:r>
        <w:rPr>
          <w:rFonts w:ascii="Times New Roman" w:eastAsia="Times New Roman" w:hAnsi="Times New Roman" w:cs="Times New Roman"/>
          <w:b/>
          <w:i/>
          <w:sz w:val="22"/>
        </w:rPr>
        <w:t>P</w:t>
      </w:r>
      <w:r>
        <w:rPr>
          <w:rFonts w:ascii="Times New Roman" w:eastAsia="Times New Roman" w:hAnsi="Times New Roman" w:cs="Times New Roman"/>
          <w:sz w:val="22"/>
        </w:rPr>
        <w:t> &lt; 0.0</w:t>
      </w:r>
      <w:r>
        <w:rPr>
          <w:rFonts w:ascii="Times New Roman" w:hAnsi="Times New Roman" w:cs="Times New Roman" w:hint="eastAsia"/>
          <w:sz w:val="22"/>
        </w:rPr>
        <w:t>0</w:t>
      </w:r>
      <w:r>
        <w:rPr>
          <w:rFonts w:ascii="Times New Roman" w:eastAsia="Times New Roman" w:hAnsi="Times New Roman" w:cs="Times New Roman"/>
          <w:sz w:val="22"/>
        </w:rPr>
        <w:t>1 compared to 2016 season</w:t>
      </w:r>
    </w:p>
    <w:sectPr w:rsidR="009A3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5CAEC" w14:textId="77777777" w:rsidR="004C0AF9" w:rsidRDefault="004C0AF9" w:rsidP="005C3FCF">
      <w:pPr>
        <w:spacing w:after="0" w:line="240" w:lineRule="auto"/>
      </w:pPr>
      <w:r>
        <w:separator/>
      </w:r>
    </w:p>
  </w:endnote>
  <w:endnote w:type="continuationSeparator" w:id="0">
    <w:p w14:paraId="4BDAAC26" w14:textId="77777777" w:rsidR="004C0AF9" w:rsidRDefault="004C0AF9" w:rsidP="005C3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8D92B" w14:textId="77777777" w:rsidR="004C0AF9" w:rsidRDefault="004C0AF9" w:rsidP="005C3FCF">
      <w:pPr>
        <w:spacing w:after="0" w:line="240" w:lineRule="auto"/>
      </w:pPr>
      <w:r>
        <w:separator/>
      </w:r>
    </w:p>
  </w:footnote>
  <w:footnote w:type="continuationSeparator" w:id="0">
    <w:p w14:paraId="520ECC91" w14:textId="77777777" w:rsidR="004C0AF9" w:rsidRDefault="004C0AF9" w:rsidP="005C3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CCB"/>
    <w:rsid w:val="00000A45"/>
    <w:rsid w:val="00023D3A"/>
    <w:rsid w:val="000347BC"/>
    <w:rsid w:val="0004291F"/>
    <w:rsid w:val="00070117"/>
    <w:rsid w:val="000878C2"/>
    <w:rsid w:val="00097855"/>
    <w:rsid w:val="000A03A7"/>
    <w:rsid w:val="001039E7"/>
    <w:rsid w:val="00110ECD"/>
    <w:rsid w:val="0012249C"/>
    <w:rsid w:val="00135FA2"/>
    <w:rsid w:val="00145E8A"/>
    <w:rsid w:val="001504EB"/>
    <w:rsid w:val="00152ADA"/>
    <w:rsid w:val="0016396A"/>
    <w:rsid w:val="0017214D"/>
    <w:rsid w:val="001E6CAD"/>
    <w:rsid w:val="00217D49"/>
    <w:rsid w:val="0023080A"/>
    <w:rsid w:val="0026715E"/>
    <w:rsid w:val="00283406"/>
    <w:rsid w:val="00290DDC"/>
    <w:rsid w:val="002D10DD"/>
    <w:rsid w:val="002D2E39"/>
    <w:rsid w:val="002D2EE8"/>
    <w:rsid w:val="00317DFD"/>
    <w:rsid w:val="00322D17"/>
    <w:rsid w:val="0035767D"/>
    <w:rsid w:val="00413176"/>
    <w:rsid w:val="00424400"/>
    <w:rsid w:val="00464593"/>
    <w:rsid w:val="004B65FE"/>
    <w:rsid w:val="004C07AD"/>
    <w:rsid w:val="004C0AF9"/>
    <w:rsid w:val="004D53C8"/>
    <w:rsid w:val="004E35FD"/>
    <w:rsid w:val="0051793A"/>
    <w:rsid w:val="005264EA"/>
    <w:rsid w:val="005762F8"/>
    <w:rsid w:val="00582FE5"/>
    <w:rsid w:val="005C0244"/>
    <w:rsid w:val="005C36BC"/>
    <w:rsid w:val="005C3FCF"/>
    <w:rsid w:val="005D57C0"/>
    <w:rsid w:val="005D760E"/>
    <w:rsid w:val="005E4CCB"/>
    <w:rsid w:val="00613BEA"/>
    <w:rsid w:val="006604C8"/>
    <w:rsid w:val="006770C6"/>
    <w:rsid w:val="0069114F"/>
    <w:rsid w:val="006A09E2"/>
    <w:rsid w:val="00723F5B"/>
    <w:rsid w:val="00734418"/>
    <w:rsid w:val="007914CF"/>
    <w:rsid w:val="007E7379"/>
    <w:rsid w:val="007F4769"/>
    <w:rsid w:val="00807073"/>
    <w:rsid w:val="00871481"/>
    <w:rsid w:val="008839BA"/>
    <w:rsid w:val="008D2EF6"/>
    <w:rsid w:val="008F669F"/>
    <w:rsid w:val="00903A87"/>
    <w:rsid w:val="00974AC5"/>
    <w:rsid w:val="00985D58"/>
    <w:rsid w:val="009A37A7"/>
    <w:rsid w:val="009B2C93"/>
    <w:rsid w:val="009B5CAE"/>
    <w:rsid w:val="00A11DB6"/>
    <w:rsid w:val="00A51CF2"/>
    <w:rsid w:val="00A66D6B"/>
    <w:rsid w:val="00A67436"/>
    <w:rsid w:val="00A70F41"/>
    <w:rsid w:val="00AA3516"/>
    <w:rsid w:val="00AC6DFD"/>
    <w:rsid w:val="00AE1DCE"/>
    <w:rsid w:val="00AF681E"/>
    <w:rsid w:val="00B12656"/>
    <w:rsid w:val="00B6498A"/>
    <w:rsid w:val="00B7353E"/>
    <w:rsid w:val="00B76015"/>
    <w:rsid w:val="00B94623"/>
    <w:rsid w:val="00BB565F"/>
    <w:rsid w:val="00BE27DE"/>
    <w:rsid w:val="00BE51C1"/>
    <w:rsid w:val="00C3091E"/>
    <w:rsid w:val="00C45B8D"/>
    <w:rsid w:val="00C50F37"/>
    <w:rsid w:val="00C52CF2"/>
    <w:rsid w:val="00CB4724"/>
    <w:rsid w:val="00CC42DF"/>
    <w:rsid w:val="00CE016F"/>
    <w:rsid w:val="00D00BAF"/>
    <w:rsid w:val="00D023F1"/>
    <w:rsid w:val="00D201BB"/>
    <w:rsid w:val="00D259AF"/>
    <w:rsid w:val="00D441F3"/>
    <w:rsid w:val="00D53B5E"/>
    <w:rsid w:val="00D6707E"/>
    <w:rsid w:val="00DA4B10"/>
    <w:rsid w:val="00DA6265"/>
    <w:rsid w:val="00DB0A75"/>
    <w:rsid w:val="00DB31CA"/>
    <w:rsid w:val="00DC2725"/>
    <w:rsid w:val="00DD11AF"/>
    <w:rsid w:val="00E03302"/>
    <w:rsid w:val="00E1090C"/>
    <w:rsid w:val="00E11EF1"/>
    <w:rsid w:val="00E806F5"/>
    <w:rsid w:val="00E8702D"/>
    <w:rsid w:val="00E909C6"/>
    <w:rsid w:val="00E93A5E"/>
    <w:rsid w:val="00EC51B8"/>
    <w:rsid w:val="00F23E67"/>
    <w:rsid w:val="00F31404"/>
    <w:rsid w:val="00F55C28"/>
    <w:rsid w:val="00F629A1"/>
    <w:rsid w:val="00F6315D"/>
    <w:rsid w:val="00F7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AA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ordWrap w:val="0"/>
      <w:autoSpaceDE w:val="0"/>
      <w:autoSpaceDN w:val="0"/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</w:style>
  <w:style w:type="paragraph" w:styleId="ac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</w:style>
  <w:style w:type="paragraph" w:styleId="ad">
    <w:name w:val="Normal (Web)"/>
    <w:basedOn w:val="a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ae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0">
    <w:name w:val="annotation text"/>
    <w:basedOn w:val="a"/>
    <w:link w:val="Char6"/>
    <w:uiPriority w:val="99"/>
    <w:unhideWhenUsed/>
    <w:pPr>
      <w:jc w:val="left"/>
    </w:pPr>
  </w:style>
  <w:style w:type="character" w:customStyle="1" w:styleId="Char6">
    <w:name w:val="메모 텍스트 Char"/>
    <w:basedOn w:val="a0"/>
    <w:link w:val="af0"/>
    <w:uiPriority w:val="99"/>
  </w:style>
  <w:style w:type="paragraph" w:styleId="af1">
    <w:name w:val="annotation subject"/>
    <w:basedOn w:val="af0"/>
    <w:next w:val="af0"/>
    <w:link w:val="Char7"/>
    <w:uiPriority w:val="99"/>
    <w:semiHidden/>
    <w:unhideWhenUsed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Pr>
      <w:b/>
      <w:bCs/>
    </w:rPr>
  </w:style>
  <w:style w:type="paragraph" w:styleId="af2">
    <w:name w:val="caption"/>
    <w:basedOn w:val="a"/>
    <w:rPr>
      <w:b/>
    </w:rPr>
  </w:style>
  <w:style w:type="paragraph" w:styleId="af3">
    <w:name w:val="Revision"/>
    <w:hidden/>
    <w:uiPriority w:val="99"/>
    <w:semiHidden/>
    <w:rsid w:val="00B7601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9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898D6-6068-4C79-B7D2-5C09AB19D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6:04:00Z</dcterms:created>
  <dcterms:modified xsi:type="dcterms:W3CDTF">2025-06-16T06:04:00Z</dcterms:modified>
  <cp:version>1100.0100.01</cp:version>
</cp:coreProperties>
</file>